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F812A" w14:textId="77777777" w:rsidR="00DE39C5" w:rsidRDefault="00DE39C5">
      <w:pPr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</w:pPr>
      <w:bookmarkStart w:id="0" w:name="OLE_LINK56"/>
    </w:p>
    <w:p w14:paraId="57B36B10" w14:textId="77777777" w:rsidR="00DE39C5" w:rsidRDefault="00000000">
      <w:pPr>
        <w:ind w:left="221" w:hangingChars="100" w:hanging="221"/>
        <w:rPr>
          <w:rFonts w:ascii="Cambria" w:hAnsi="Cambria" w:cs="Times New Roman"/>
          <w:b/>
          <w:bCs/>
          <w:color w:val="000000"/>
          <w:sz w:val="22"/>
          <w:szCs w:val="22"/>
        </w:rPr>
      </w:pPr>
      <w:r>
        <w:rPr>
          <w:rFonts w:ascii="Cambria" w:eastAsia="宋体" w:hAnsi="Cambria" w:cs="Times New Roman"/>
          <w:b/>
          <w:bCs/>
          <w:color w:val="000000"/>
          <w:sz w:val="22"/>
          <w:szCs w:val="22"/>
          <w:lang w:bidi="ar"/>
        </w:rPr>
        <w:t>Policy documents related to internet hospital and internet medical service in China</w:t>
      </w:r>
    </w:p>
    <w:p w14:paraId="65D6DEC3" w14:textId="77777777" w:rsidR="00DE39C5" w:rsidRDefault="00000000">
      <w:pPr>
        <w:ind w:left="221" w:hangingChars="100" w:hanging="221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宋体" w:hAnsi="Times New Roman" w:cs="宋体" w:hint="eastAsia"/>
          <w:b/>
          <w:bCs/>
          <w:color w:val="000000"/>
          <w:sz w:val="22"/>
          <w:szCs w:val="22"/>
          <w:lang w:bidi="ar"/>
        </w:rPr>
        <w:t>中国互联网医院相关政策条例及通知公告</w:t>
      </w:r>
    </w:p>
    <w:tbl>
      <w:tblPr>
        <w:tblW w:w="11790" w:type="dxa"/>
        <w:tblLook w:val="04A0" w:firstRow="1" w:lastRow="0" w:firstColumn="1" w:lastColumn="0" w:noHBand="0" w:noVBand="1"/>
      </w:tblPr>
      <w:tblGrid>
        <w:gridCol w:w="1189"/>
        <w:gridCol w:w="2241"/>
        <w:gridCol w:w="4230"/>
        <w:gridCol w:w="4130"/>
      </w:tblGrid>
      <w:tr w:rsidR="00DE39C5" w14:paraId="2F44D67A" w14:textId="77777777">
        <w:trPr>
          <w:trHeight w:val="340"/>
        </w:trPr>
        <w:tc>
          <w:tcPr>
            <w:tcW w:w="11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p w14:paraId="372DA08C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发布时间</w:t>
            </w:r>
          </w:p>
          <w:p w14:paraId="49A5F064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Publish time</w:t>
            </w:r>
          </w:p>
        </w:tc>
        <w:tc>
          <w:tcPr>
            <w:tcW w:w="22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18E6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机构</w:t>
            </w:r>
          </w:p>
          <w:p w14:paraId="4DA8E860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 xml:space="preserve">Institution </w:t>
            </w:r>
          </w:p>
        </w:tc>
        <w:tc>
          <w:tcPr>
            <w:tcW w:w="4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6745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名称</w:t>
            </w:r>
          </w:p>
          <w:p w14:paraId="1237B7DD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Document names</w:t>
            </w:r>
          </w:p>
        </w:tc>
        <w:tc>
          <w:tcPr>
            <w:tcW w:w="41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9BB3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主要内容</w:t>
            </w:r>
          </w:p>
          <w:p w14:paraId="73B0B85A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Main contents</w:t>
            </w:r>
          </w:p>
        </w:tc>
      </w:tr>
      <w:tr w:rsidR="00DE39C5" w14:paraId="314DBCF2" w14:textId="77777777">
        <w:trPr>
          <w:trHeight w:val="1219"/>
        </w:trPr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4066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161B" w14:textId="77777777" w:rsidR="00F12F4B" w:rsidRDefault="00F12F4B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 w:rsidRP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中共中央国务院</w:t>
            </w:r>
          </w:p>
          <w:p w14:paraId="530B6FB4" w14:textId="13DEB792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CPC Central Committee and the State Council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9FA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深化医药卫生体制改革的意见》</w:t>
            </w:r>
          </w:p>
          <w:p w14:paraId="6701FFD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Opinions of the CPC Central Committee and the State Council on Deepening the Reform of the Medical and Health Care System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15F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较早推动医疗数字化建设的政策</w:t>
            </w:r>
          </w:p>
          <w:p w14:paraId="28482BDF" w14:textId="03737C97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promote the construction of digital health </w:t>
            </w:r>
          </w:p>
        </w:tc>
      </w:tr>
      <w:tr w:rsidR="00DE39C5" w14:paraId="06C39593" w14:textId="77777777">
        <w:trPr>
          <w:trHeight w:val="280"/>
        </w:trPr>
        <w:tc>
          <w:tcPr>
            <w:tcW w:w="1189" w:type="dxa"/>
            <w:shd w:val="clear" w:color="auto" w:fill="auto"/>
            <w:vAlign w:val="center"/>
          </w:tcPr>
          <w:p w14:paraId="37AC4D83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09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9F3834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原卫生部</w:t>
            </w:r>
          </w:p>
          <w:p w14:paraId="3145BC43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Ministry of Health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C9B1EE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互联网医疗保健信息服务管理办法》</w:t>
            </w:r>
          </w:p>
          <w:p w14:paraId="00080A7F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Administrative Measures for Internet Medical and Health Information Services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7AAAA2F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提出推动互联网医疗信息服务的发展</w:t>
            </w:r>
          </w:p>
          <w:p w14:paraId="3CB0C586" w14:textId="2816ECC7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promote the development of Internet medical </w:t>
            </w:r>
            <w:r w:rsid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and</w:t>
            </w:r>
            <w:r w:rsidR="00ED0B97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health</w:t>
            </w:r>
            <w:r w:rsid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information services</w:t>
            </w:r>
          </w:p>
        </w:tc>
      </w:tr>
      <w:tr w:rsidR="00DE39C5" w14:paraId="19B8BC98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7EA51F4C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3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F634FE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</w:t>
            </w:r>
          </w:p>
          <w:p w14:paraId="318C49B0" w14:textId="154BE5FF" w:rsidR="00DE39C5" w:rsidRDefault="00660D0C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737CB8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促进健康服务业发展的若干意见》</w:t>
            </w:r>
          </w:p>
          <w:p w14:paraId="7DC1B3A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Opinions of the State Council on Promoting the Development of the Health Service Industry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F970FB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提出推进院内信息化与数据共享、在线挂号与咨询、物联网与智能设备的研发</w:t>
            </w:r>
          </w:p>
          <w:p w14:paraId="134430E3" w14:textId="7F8FB874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o improve the hospital information systems</w:t>
            </w:r>
            <w:r w:rsidR="00660D0C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, </w:t>
            </w:r>
            <w:r w:rsid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and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online registration</w:t>
            </w:r>
            <w:r w:rsid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and consultation platforms.</w:t>
            </w:r>
          </w:p>
        </w:tc>
      </w:tr>
      <w:tr w:rsidR="00DE39C5" w14:paraId="3950F2CB" w14:textId="77777777">
        <w:trPr>
          <w:trHeight w:val="500"/>
        </w:trPr>
        <w:tc>
          <w:tcPr>
            <w:tcW w:w="1189" w:type="dxa"/>
            <w:shd w:val="clear" w:color="auto" w:fill="auto"/>
            <w:vAlign w:val="center"/>
          </w:tcPr>
          <w:p w14:paraId="39B099EB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4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2BE5CB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原卫计委</w:t>
            </w:r>
          </w:p>
          <w:p w14:paraId="06963493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and Family Planning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C76C70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推进医疗机构远程医疗服务的意见》</w:t>
            </w:r>
          </w:p>
          <w:p w14:paraId="0A38EA57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Opinions of National Health and Family Planning Commission on promoting telemedicine service in medical institutions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6177D3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积极推动远程医疗服务发展</w:t>
            </w:r>
          </w:p>
          <w:p w14:paraId="658EF7A0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develop telemedicine service</w:t>
            </w:r>
          </w:p>
        </w:tc>
      </w:tr>
      <w:tr w:rsidR="00DE39C5" w14:paraId="21BA2254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75CFF475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5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AA7188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办公厅</w:t>
            </w:r>
          </w:p>
          <w:p w14:paraId="27C7FB4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026E95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积极推进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行动的指导意见》</w:t>
            </w:r>
          </w:p>
          <w:p w14:paraId="70F39BF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uidance of the State Council on promoting "Internet +" action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FBED97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对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明确说明，对移动医疗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远程医疗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诊疗等给出具体指导意见</w:t>
            </w:r>
          </w:p>
          <w:p w14:paraId="10E0E59D" w14:textId="0644F5B4" w:rsidR="00DE39C5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To define the direction of "Internet +" in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medical fie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.</w:t>
            </w:r>
            <w:r w:rsidR="00660D0C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To promote the new model of online health care. To support the development of medical information sharing service platform by the third-party institutions. </w:t>
            </w:r>
          </w:p>
        </w:tc>
      </w:tr>
      <w:tr w:rsidR="00DE39C5" w14:paraId="7645C0F7" w14:textId="77777777">
        <w:trPr>
          <w:trHeight w:val="740"/>
        </w:trPr>
        <w:tc>
          <w:tcPr>
            <w:tcW w:w="1189" w:type="dxa"/>
            <w:shd w:val="clear" w:color="auto" w:fill="auto"/>
            <w:vAlign w:val="center"/>
          </w:tcPr>
          <w:p w14:paraId="210308A4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2015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BDF3A2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办公厅</w:t>
            </w:r>
          </w:p>
          <w:p w14:paraId="701C944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065246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全国医疗卫生服务体系规划纲要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(2015-2020)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》</w:t>
            </w:r>
          </w:p>
          <w:p w14:paraId="4230DE3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lanning of the General Office of the State Council on the national medical and health service system (2015-2020)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B0139C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要发展健康中国、推动健康信息服务和智慧医疗服务</w:t>
            </w:r>
          </w:p>
          <w:p w14:paraId="4766607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clear promote the development of mobile Internet and telemedicine services. To promote health information service and smart medical service benefiting the whole people by information technology.</w:t>
            </w:r>
          </w:p>
        </w:tc>
      </w:tr>
      <w:tr w:rsidR="00DE39C5" w14:paraId="27F6C020" w14:textId="77777777">
        <w:trPr>
          <w:trHeight w:val="760"/>
        </w:trPr>
        <w:tc>
          <w:tcPr>
            <w:tcW w:w="1189" w:type="dxa"/>
            <w:shd w:val="clear" w:color="auto" w:fill="auto"/>
            <w:vAlign w:val="center"/>
          </w:tcPr>
          <w:p w14:paraId="62D3B68E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6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8D0198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办公厅</w:t>
            </w:r>
          </w:p>
          <w:p w14:paraId="5DE4A75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F487A7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促进和规范医疗大数据应用发展的指导意见》</w:t>
            </w:r>
          </w:p>
          <w:p w14:paraId="4E54A54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uidance of the State Council on promoting and standardizing the application and development of healthcare big data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9582E5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要发展医疗信息化、远程医疗，推动医疗大数据建设工作</w:t>
            </w:r>
          </w:p>
          <w:p w14:paraId="0B80623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clear the development goals of healthcare big data, including the overall goals and specific goals, and emphasize its application and innovation.</w:t>
            </w:r>
          </w:p>
        </w:tc>
      </w:tr>
      <w:tr w:rsidR="00DE39C5" w14:paraId="4610F0E8" w14:textId="77777777">
        <w:trPr>
          <w:trHeight w:val="680"/>
        </w:trPr>
        <w:tc>
          <w:tcPr>
            <w:tcW w:w="1189" w:type="dxa"/>
            <w:shd w:val="clear" w:color="auto" w:fill="auto"/>
            <w:vAlign w:val="center"/>
          </w:tcPr>
          <w:p w14:paraId="02C66E5F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6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E7EA0F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中共中央国务院</w:t>
            </w:r>
          </w:p>
          <w:p w14:paraId="6F73065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he CPC Central Committee,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84E631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健康中国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30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规划纲要</w:t>
            </w:r>
          </w:p>
          <w:p w14:paraId="230CF79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Healthy China 2030 Plan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D50F475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首次将健康医疗产业的发展提升到国家战略层面，明确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态度</w:t>
            </w:r>
          </w:p>
          <w:p w14:paraId="433D864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integrate "Internet + Medical Care and Health" into the national strategic planning</w:t>
            </w:r>
          </w:p>
        </w:tc>
      </w:tr>
      <w:tr w:rsidR="00DE39C5" w14:paraId="03211DDE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20D4BF11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8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7A9C93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办公厅</w:t>
            </w:r>
          </w:p>
          <w:p w14:paraId="36BF87E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BAA51C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促进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健康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发展的意见》</w:t>
            </w:r>
          </w:p>
          <w:p w14:paraId="6109652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tate Council's opinion about promoting the development of "Internet + Medical Care and Health"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EDE8F85" w14:textId="1EE48515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健全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健康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服务体系，</w:t>
            </w:r>
            <w:r w:rsidR="00660D0C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鼓励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机构构建覆盖线上线下一体化医疗服务模式</w:t>
            </w:r>
          </w:p>
          <w:p w14:paraId="799A394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To define the development direction, service system, supporting system, supervis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system and safeguard system of "Internet + Medical care and Health".</w:t>
            </w:r>
          </w:p>
        </w:tc>
      </w:tr>
      <w:tr w:rsidR="00DE39C5" w14:paraId="2C1BBDC7" w14:textId="77777777">
        <w:trPr>
          <w:trHeight w:val="840"/>
        </w:trPr>
        <w:tc>
          <w:tcPr>
            <w:tcW w:w="1189" w:type="dxa"/>
            <w:shd w:val="clear" w:color="auto" w:fill="auto"/>
            <w:vAlign w:val="center"/>
          </w:tcPr>
          <w:p w14:paraId="4EA2EEF0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2018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9B64D8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健委</w:t>
            </w:r>
          </w:p>
          <w:p w14:paraId="3B794A6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C69610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深入开展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健康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便民惠民活动的通知》</w:t>
            </w:r>
          </w:p>
          <w:p w14:paraId="39E76BF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otice to further develop "Internet + Medical Care and Health" to benefit the peopl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8732DB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加快推进智慧医院建设，运用互联网信息技术，改造优化诊疗流程，贯通诊前、诊中、诊后各环节</w:t>
            </w:r>
          </w:p>
          <w:p w14:paraId="295B10C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develop "Internet + Medical Care and Health" services from 10 aspects: medical treatment, settlement payment, patient medication, public health, family doctor, telemedicine, health information, emergency treatment, government affairs sharing and inspection and inspection.</w:t>
            </w:r>
          </w:p>
        </w:tc>
      </w:tr>
      <w:tr w:rsidR="00DE39C5" w14:paraId="63D47B17" w14:textId="77777777">
        <w:trPr>
          <w:trHeight w:val="280"/>
        </w:trPr>
        <w:tc>
          <w:tcPr>
            <w:tcW w:w="1189" w:type="dxa"/>
            <w:vMerge w:val="restart"/>
            <w:shd w:val="clear" w:color="auto" w:fill="auto"/>
            <w:vAlign w:val="center"/>
          </w:tcPr>
          <w:p w14:paraId="316A54C6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8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241" w:type="dxa"/>
            <w:vMerge w:val="restart"/>
            <w:shd w:val="clear" w:color="auto" w:fill="auto"/>
            <w:vAlign w:val="center"/>
          </w:tcPr>
          <w:p w14:paraId="72469B4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健委、国家中医药管理局</w:t>
            </w:r>
          </w:p>
          <w:p w14:paraId="2C733EC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, National Administration of Traditional Chinese Medicin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7AE4D7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互联网诊疗管理办法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试行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》</w:t>
            </w:r>
          </w:p>
          <w:p w14:paraId="5F8959F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nternet Medical Consultation Administrative Measures (Trial)</w:t>
            </w:r>
          </w:p>
        </w:tc>
        <w:tc>
          <w:tcPr>
            <w:tcW w:w="4130" w:type="dxa"/>
            <w:vMerge w:val="restart"/>
            <w:shd w:val="clear" w:color="auto" w:fill="auto"/>
            <w:vAlign w:val="center"/>
          </w:tcPr>
          <w:p w14:paraId="5A4C859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为互联网医院赋予合法的主体身份、提供监管准则，强调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实体医疗机构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在互联网医院中的核心地位</w:t>
            </w:r>
          </w:p>
          <w:p w14:paraId="0D6E1477" w14:textId="77777777" w:rsidR="00DE39C5" w:rsidRDefault="00000000">
            <w:pPr>
              <w:rPr>
                <w:rFonts w:ascii="Times New Roman" w:eastAsia="等线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formulate the administrative measures of Internet medical consult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nternet hospit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formulate the administrative standards of telemedicine services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define the access, practice rules and supervision measures of Internet hospital.</w:t>
            </w:r>
          </w:p>
        </w:tc>
      </w:tr>
      <w:tr w:rsidR="00DE39C5" w14:paraId="375271B5" w14:textId="77777777">
        <w:trPr>
          <w:trHeight w:val="280"/>
        </w:trPr>
        <w:tc>
          <w:tcPr>
            <w:tcW w:w="1189" w:type="dxa"/>
            <w:vMerge/>
            <w:shd w:val="clear" w:color="auto" w:fill="auto"/>
            <w:vAlign w:val="center"/>
          </w:tcPr>
          <w:p w14:paraId="29EC5678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2241" w:type="dxa"/>
            <w:vMerge/>
            <w:shd w:val="clear" w:color="auto" w:fill="auto"/>
            <w:vAlign w:val="center"/>
          </w:tcPr>
          <w:p w14:paraId="152E146B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14:paraId="51E170F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互联网医院管理办法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试行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》</w:t>
            </w:r>
          </w:p>
          <w:p w14:paraId="353FAEFF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nternet Hospital Administrative Measures (Trial)</w:t>
            </w:r>
          </w:p>
        </w:tc>
        <w:tc>
          <w:tcPr>
            <w:tcW w:w="4130" w:type="dxa"/>
            <w:vMerge/>
            <w:shd w:val="clear" w:color="auto" w:fill="auto"/>
            <w:vAlign w:val="center"/>
          </w:tcPr>
          <w:p w14:paraId="7238366F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</w:tr>
      <w:tr w:rsidR="00DE39C5" w14:paraId="0609C4FE" w14:textId="77777777">
        <w:trPr>
          <w:trHeight w:val="280"/>
        </w:trPr>
        <w:tc>
          <w:tcPr>
            <w:tcW w:w="1189" w:type="dxa"/>
            <w:vMerge/>
            <w:shd w:val="clear" w:color="auto" w:fill="auto"/>
            <w:vAlign w:val="center"/>
          </w:tcPr>
          <w:p w14:paraId="2B68B822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2241" w:type="dxa"/>
            <w:vMerge/>
            <w:shd w:val="clear" w:color="auto" w:fill="auto"/>
            <w:vAlign w:val="center"/>
          </w:tcPr>
          <w:p w14:paraId="6358E46A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14:paraId="2BCCC6C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远程医疗服务管理规范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试行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》</w:t>
            </w:r>
          </w:p>
          <w:p w14:paraId="5E5648CA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elemedicine Services Administrative Standards (Trial)</w:t>
            </w:r>
          </w:p>
        </w:tc>
        <w:tc>
          <w:tcPr>
            <w:tcW w:w="4130" w:type="dxa"/>
            <w:vMerge/>
            <w:shd w:val="clear" w:color="auto" w:fill="auto"/>
            <w:vAlign w:val="center"/>
          </w:tcPr>
          <w:p w14:paraId="36F46178" w14:textId="77777777" w:rsidR="00DE39C5" w:rsidRDefault="00DE39C5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</w:tr>
      <w:tr w:rsidR="00DE39C5" w14:paraId="411BFB04" w14:textId="77777777">
        <w:trPr>
          <w:trHeight w:val="1120"/>
        </w:trPr>
        <w:tc>
          <w:tcPr>
            <w:tcW w:w="1189" w:type="dxa"/>
            <w:shd w:val="clear" w:color="auto" w:fill="auto"/>
            <w:vAlign w:val="center"/>
          </w:tcPr>
          <w:p w14:paraId="336FEA56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8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616186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四川省人民政府办公厅</w:t>
            </w:r>
          </w:p>
          <w:p w14:paraId="29543A6F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he People's Government of Sichuan Provinc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95CC71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促进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健康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发展的实施意见》</w:t>
            </w:r>
          </w:p>
          <w:p w14:paraId="426B9DC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Opinions on Promoting the Development of "Internet plus Medical Care and Health"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3935E4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提供智能导医分诊、候诊提醒、检验检查结果查询、移动支付等线上服务</w:t>
            </w:r>
          </w:p>
          <w:p w14:paraId="75571A9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Propose to offer online services such as AI medical consultation, waiting list reminder, examination result inquiry, and mobile payment.</w:t>
            </w:r>
          </w:p>
        </w:tc>
      </w:tr>
      <w:tr w:rsidR="00DE39C5" w14:paraId="21DEE0A0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4B62C3E7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2019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F84989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生健康委</w:t>
            </w:r>
          </w:p>
          <w:p w14:paraId="003C063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9F0EABA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医院智慧服务分级评估标准体系（试行）》</w:t>
            </w:r>
          </w:p>
          <w:p w14:paraId="73F4CFC0" w14:textId="2F4601E7" w:rsidR="00DE39C5" w:rsidRDefault="00000000">
            <w:pPr>
              <w:rPr>
                <w:rFonts w:ascii="Times New Roman" w:eastAsia="宋体" w:hAnsi="Times New Roman" w:cs="宋体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/>
                <w:i/>
                <w:iCs/>
                <w:color w:val="000000"/>
                <w:sz w:val="22"/>
                <w:szCs w:val="22"/>
                <w:lang w:bidi="ar"/>
              </w:rPr>
              <w:t>Smart Service Scoring System 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for Hospital</w:t>
            </w:r>
            <w:r w:rsidR="00660D0C"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 xml:space="preserve"> Assessment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(Trial)</w:t>
            </w:r>
          </w:p>
          <w:p w14:paraId="0DF4B602" w14:textId="77777777" w:rsidR="00DE39C5" w:rsidRDefault="00DE39C5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4130" w:type="dxa"/>
            <w:shd w:val="clear" w:color="auto" w:fill="auto"/>
            <w:vAlign w:val="center"/>
          </w:tcPr>
          <w:p w14:paraId="5F328703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院智能服务项目的的分级评估标准</w:t>
            </w:r>
          </w:p>
          <w:p w14:paraId="4FA8D46D" w14:textId="04FA1038" w:rsidR="00DE39C5" w:rsidRDefault="00660D0C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establish the </w:t>
            </w:r>
            <w: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  <w:t>Smart Service Scoring System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(4s) for hospital assessment</w:t>
            </w:r>
          </w:p>
        </w:tc>
      </w:tr>
      <w:tr w:rsidR="00DE39C5" w14:paraId="01FE0422" w14:textId="77777777">
        <w:trPr>
          <w:trHeight w:val="280"/>
        </w:trPr>
        <w:tc>
          <w:tcPr>
            <w:tcW w:w="1189" w:type="dxa"/>
            <w:shd w:val="clear" w:color="auto" w:fill="auto"/>
            <w:vAlign w:val="center"/>
          </w:tcPr>
          <w:p w14:paraId="1DF0B273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9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1E343E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全国人民代表大会</w:t>
            </w:r>
          </w:p>
          <w:p w14:paraId="66CF0ADB" w14:textId="77777777" w:rsidR="00DE39C5" w:rsidRDefault="00000000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People's Congres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FE50E7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新修订的《中华人民共和国药品管理法》</w:t>
            </w:r>
          </w:p>
          <w:p w14:paraId="12BFED4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aw of the People's Republic of China on Pharmaceutical Administration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0C1B8B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删除不得通过网络直接销售处方药</w:t>
            </w:r>
          </w:p>
          <w:p w14:paraId="0441385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allow the online sales of prescription drugs from the legislative level.</w:t>
            </w:r>
          </w:p>
        </w:tc>
      </w:tr>
      <w:tr w:rsidR="00DE39C5" w14:paraId="0B2C345B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44F43A52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9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03D3190" w14:textId="0EBF4D72" w:rsidR="00DE39C5" w:rsidRDefault="00660D0C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医疗保障局</w:t>
            </w:r>
          </w:p>
          <w:p w14:paraId="414A67E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care Security Administra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45F303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完善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＋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服务价格和医保支付政策的指导意见》</w:t>
            </w:r>
          </w:p>
          <w:p w14:paraId="5136E12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uidance of the National Healthcare Security Administration on improving the "Internet +" medical service price and healthcare insurance payment policy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727234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明确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服务的医保支付政策</w:t>
            </w:r>
          </w:p>
          <w:p w14:paraId="62FA3F9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clear the policy guidance for the healthcare insurance settlement of "Internet +" medical services.</w:t>
            </w:r>
          </w:p>
        </w:tc>
      </w:tr>
      <w:tr w:rsidR="00DE39C5" w14:paraId="2D6A72A9" w14:textId="77777777">
        <w:trPr>
          <w:trHeight w:val="840"/>
        </w:trPr>
        <w:tc>
          <w:tcPr>
            <w:tcW w:w="1189" w:type="dxa"/>
            <w:shd w:val="clear" w:color="auto" w:fill="auto"/>
            <w:vAlign w:val="center"/>
          </w:tcPr>
          <w:p w14:paraId="6A1A5B25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19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2F59E7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四川省卫健委</w:t>
            </w:r>
          </w:p>
          <w:p w14:paraId="24A856B1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Health Commission of Sichuan Provinc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6EC370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四川省智慧医院评审标准（试行）》</w:t>
            </w:r>
          </w:p>
          <w:p w14:paraId="0DD7EB9C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Evaluation Standards for Smart Hospitals in Sichuan Provinc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67DED0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评审细则包括智慧医院基础、智慧医疗服务、智慧医院管理、信息标准应用、新型技术应用五个方面</w:t>
            </w:r>
          </w:p>
          <w:p w14:paraId="0B2B00D5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he evaluation criteria cover five aspects: smart hospital infrastructure, smart medical services, smart hospital management, application of information standards, and application of new technologies.</w:t>
            </w:r>
          </w:p>
        </w:tc>
      </w:tr>
      <w:tr w:rsidR="00DE39C5" w14:paraId="2A96ADEA" w14:textId="77777777">
        <w:trPr>
          <w:trHeight w:val="840"/>
        </w:trPr>
        <w:tc>
          <w:tcPr>
            <w:tcW w:w="1189" w:type="dxa"/>
            <w:shd w:val="clear" w:color="auto" w:fill="auto"/>
            <w:vAlign w:val="center"/>
          </w:tcPr>
          <w:p w14:paraId="52866845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0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DB26A35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健委</w:t>
            </w:r>
          </w:p>
          <w:p w14:paraId="6A756A73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B5B1B5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在疫情防控中做好互联网诊疗咨询服务工作的通知》</w:t>
            </w:r>
          </w:p>
          <w:p w14:paraId="64CA14B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otice on Promoting Internet medical consultation services in epidemic prevention and control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50BEBB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要充分发挥互联网诊疗咨询服务在疫情防控中的作用，加强对互联网诊疗服务的监管</w:t>
            </w:r>
          </w:p>
          <w:p w14:paraId="4AEC267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strengthen Internet medical consultation to support epidemic prevention and control</w:t>
            </w:r>
          </w:p>
        </w:tc>
      </w:tr>
      <w:tr w:rsidR="00DE39C5" w14:paraId="5DB7DABF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3DF9BFDE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2020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9F0EE7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医保局</w:t>
            </w:r>
          </w:p>
          <w:p w14:paraId="50F950B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care Security Administra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7BBBF6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推进新冠肺炎疫情防控期间开展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保服务的指导意见》</w:t>
            </w:r>
          </w:p>
          <w:p w14:paraId="42FD07C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uidance of advancing the "Internet +" healthcare insurance service in Novel coronavirus pneumonia prevention and control perio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40BABF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明确推进定点零售药店配药直接结算，互联网医保正式落地</w:t>
            </w:r>
          </w:p>
          <w:p w14:paraId="550CBA89" w14:textId="059C1FE8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 define the scope of healthcare insurance payment</w:t>
            </w:r>
            <w:r w:rsidR="00660D0C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for internet health serv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. To encourage continuous </w:t>
            </w:r>
            <w:r w:rsidR="00660D0C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onli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prescriptions. To allow online payment and direct settlement.</w:t>
            </w:r>
          </w:p>
        </w:tc>
      </w:tr>
      <w:tr w:rsidR="00DE39C5" w14:paraId="04650CDB" w14:textId="77777777">
        <w:trPr>
          <w:trHeight w:val="840"/>
        </w:trPr>
        <w:tc>
          <w:tcPr>
            <w:tcW w:w="1189" w:type="dxa"/>
            <w:shd w:val="clear" w:color="auto" w:fill="auto"/>
            <w:vAlign w:val="center"/>
          </w:tcPr>
          <w:p w14:paraId="6F5B7DF8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FF2DE5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中共中央国务院</w:t>
            </w:r>
          </w:p>
          <w:p w14:paraId="11431225" w14:textId="53DF86C2" w:rsidR="00DE39C5" w:rsidRDefault="00660D0C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The CPC Central Committee and the State Counci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3469B44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深化医疗保障制度改革的意见》</w:t>
            </w:r>
          </w:p>
          <w:p w14:paraId="42F1D77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</w:rPr>
              <w:t>Opinions of the CPC Central Committee and the State Council on Deepening the Reform of Medical Insurance System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F7D257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支持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＋医疗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等服务模式创新发展，电子处方、诊疗费和药费医保在线直接结算</w:t>
            </w:r>
          </w:p>
          <w:p w14:paraId="03E7DC96" w14:textId="1763DCE6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To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upport the innovative development of service models such as 'Internet + Healthcare,' and enable online direct settlement of electronic prescriptions, medical service fees, and drug costs through medical insurance</w:t>
            </w:r>
          </w:p>
        </w:tc>
      </w:tr>
      <w:tr w:rsidR="00DE39C5" w14:paraId="0FAA94B7" w14:textId="77777777">
        <w:trPr>
          <w:trHeight w:val="1248"/>
        </w:trPr>
        <w:tc>
          <w:tcPr>
            <w:tcW w:w="1189" w:type="dxa"/>
            <w:shd w:val="clear" w:color="auto" w:fill="auto"/>
            <w:vAlign w:val="center"/>
          </w:tcPr>
          <w:p w14:paraId="156718E5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756214B" w14:textId="454CFBF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</w:t>
            </w:r>
            <w:r w:rsidR="00660D0C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发展改革委</w:t>
            </w:r>
          </w:p>
          <w:p w14:paraId="24AE6B95" w14:textId="0430BEC5" w:rsidR="00DE39C5" w:rsidRDefault="00F12F4B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he National Development and Reform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6979F40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推进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上云用数赋智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行动培育新经济发展实施方案》</w:t>
            </w:r>
          </w:p>
          <w:p w14:paraId="3707D2A5" w14:textId="45104A0F" w:rsidR="00DE39C5" w:rsidRDefault="00F12F4B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 xml:space="preserve">The Implementation Plan for Promoting the Actions of 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Migrating to Cloud, Using Digital Tools and Enabling Intelligence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 xml:space="preserve"> and Fostering the Development of New Economy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01AB3B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探索推进互联网医疗医保首诊制和预约分诊制</w:t>
            </w:r>
          </w:p>
          <w:p w14:paraId="1468F609" w14:textId="276A4C53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explore and promote the implementation of a first-visit system and an appointment-based triage system for </w:t>
            </w:r>
            <w:r w:rsidR="00F12F4B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web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-based healthcare and </w:t>
            </w:r>
            <w:r w:rsidR="00660D0C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health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insurance services.</w:t>
            </w:r>
          </w:p>
        </w:tc>
      </w:tr>
      <w:tr w:rsidR="00DE39C5" w14:paraId="1DB800DA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4DC5EB1C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1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383E3F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健委</w:t>
            </w:r>
          </w:p>
          <w:p w14:paraId="1AAF81F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3217F1E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医疗机构设置规划指导原则（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1-2025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年）》</w:t>
            </w:r>
          </w:p>
          <w:p w14:paraId="4FC2500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Guiding Principles for the Planning of Medical Institution Establishment (2021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2025)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47ACB5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大力发展互联网诊疗服务，将互联网医院纳入医疗机构设置规划</w:t>
            </w:r>
          </w:p>
          <w:p w14:paraId="1A122ED5" w14:textId="487E27BD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promote the development of </w:t>
            </w:r>
            <w:r w:rsidR="00680FD2"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web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-based diagnosis and treatment services, and incorporate internet hospitals into the planning of medical institution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lastRenderedPageBreak/>
              <w:t>establishment</w:t>
            </w:r>
          </w:p>
        </w:tc>
      </w:tr>
      <w:tr w:rsidR="00DE39C5" w14:paraId="7C80A352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2B7566C7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2021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4F8742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家卫建委、中医药管理局</w:t>
            </w:r>
          </w:p>
          <w:p w14:paraId="02A43036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ational Health Commission, National Administration of Traditional Chinese Medicin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1952975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公立医院高质量发展促进行动（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1-2025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年）》</w:t>
            </w:r>
          </w:p>
          <w:p w14:paraId="7FD00253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Action for Promoting High-Quality Development of Public Hospitals (2021-2025)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646B0EF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对智慧医院建设及管理做出要求</w:t>
            </w:r>
          </w:p>
          <w:p w14:paraId="0450AA74" w14:textId="18261BFB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o set requirements for the construction and management of smart and internet hospitals</w:t>
            </w:r>
          </w:p>
        </w:tc>
      </w:tr>
      <w:tr w:rsidR="00DE39C5" w14:paraId="689E1B81" w14:textId="77777777">
        <w:trPr>
          <w:trHeight w:val="560"/>
        </w:trPr>
        <w:tc>
          <w:tcPr>
            <w:tcW w:w="1189" w:type="dxa"/>
            <w:shd w:val="clear" w:color="auto" w:fill="auto"/>
            <w:vAlign w:val="center"/>
          </w:tcPr>
          <w:p w14:paraId="5126762E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2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4D67455" w14:textId="7F3FFF68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四川省卫健委</w:t>
            </w:r>
          </w:p>
          <w:p w14:paraId="51479D6D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Health Commission of Sichuan Provinc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16C8D3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四川省公立医院高质量发展促进行动（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2-2025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年）》</w:t>
            </w:r>
          </w:p>
          <w:p w14:paraId="71077D3B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sz w:val="22"/>
                <w:szCs w:val="22"/>
                <w:lang w:bidi="ar"/>
              </w:rPr>
              <w:t>Action for Promoting High-Quality Development of Public Hospitals in Sichuan Province (2022-2025)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E67A7F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对互联网医院建设目标做出规划</w:t>
            </w:r>
          </w:p>
          <w:p w14:paraId="0DD1BC8C" w14:textId="57138E23" w:rsidR="00DE39C5" w:rsidRDefault="007D46B3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To make plans for the construction goals of the Internet hospital</w:t>
            </w:r>
          </w:p>
        </w:tc>
      </w:tr>
      <w:tr w:rsidR="00DE39C5" w14:paraId="08EB030C" w14:textId="77777777">
        <w:trPr>
          <w:trHeight w:val="560"/>
        </w:trPr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03C246" w14:textId="77777777" w:rsidR="00DE39C5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023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B0AA38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国务院办公厅</w:t>
            </w:r>
          </w:p>
          <w:p w14:paraId="5FC35407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eneral Office of the State Council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85DA9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《关于进一步完善医疗卫生服务体系的意见》</w:t>
            </w:r>
          </w:p>
          <w:p w14:paraId="5907E8D2" w14:textId="77777777" w:rsidR="00DE39C5" w:rsidRDefault="00000000">
            <w:pPr>
              <w:rPr>
                <w:rFonts w:ascii="Times New Roman" w:eastAsia="宋体" w:hAnsi="Times New Roman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</w:rPr>
              <w:t>Opinions on Further Improving the Medical and Health Service System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2DD7C" w14:textId="77777777" w:rsidR="00DE39C5" w:rsidRDefault="0000000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完善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服务，发展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互联网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医疗健康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”</w:t>
            </w:r>
          </w:p>
          <w:p w14:paraId="1150E963" w14:textId="6DE53AB2" w:rsidR="00DE39C5" w:rsidRDefault="007D46B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To improve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Internet +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”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 xml:space="preserve"> medical services and promote the development of 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“</w:t>
            </w:r>
            <w:r>
              <w:rPr>
                <w:rFonts w:ascii="Times New Roman" w:eastAsia="宋体" w:hAnsi="Times New Roman" w:cs="宋体" w:hint="eastAsia"/>
                <w:color w:val="000000"/>
                <w:sz w:val="22"/>
                <w:szCs w:val="22"/>
                <w:lang w:bidi="ar"/>
              </w:rPr>
              <w:t>Internet + Healthcare.</w:t>
            </w:r>
          </w:p>
        </w:tc>
      </w:tr>
    </w:tbl>
    <w:p w14:paraId="64B10F2B" w14:textId="77777777" w:rsidR="00DE39C5" w:rsidRDefault="00DE39C5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AA96014" w14:textId="77777777" w:rsidR="00DE39C5" w:rsidRDefault="00DE39C5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A98BF25" w14:textId="77777777" w:rsidR="00DE39C5" w:rsidRDefault="00DE39C5"/>
    <w:sectPr w:rsidR="00DE39C5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CCDAE" w14:textId="77777777" w:rsidR="00D46321" w:rsidRDefault="00D46321" w:rsidP="00635416">
      <w:r>
        <w:separator/>
      </w:r>
    </w:p>
  </w:endnote>
  <w:endnote w:type="continuationSeparator" w:id="0">
    <w:p w14:paraId="2FCF2D71" w14:textId="77777777" w:rsidR="00D46321" w:rsidRDefault="00D46321" w:rsidP="00635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7DC3E" w14:textId="77777777" w:rsidR="00D46321" w:rsidRDefault="00D46321" w:rsidP="00635416">
      <w:r>
        <w:separator/>
      </w:r>
    </w:p>
  </w:footnote>
  <w:footnote w:type="continuationSeparator" w:id="0">
    <w:p w14:paraId="2EB22ACE" w14:textId="77777777" w:rsidR="00D46321" w:rsidRDefault="00D46321" w:rsidP="00635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DE1ADD"/>
    <w:rsid w:val="000839A7"/>
    <w:rsid w:val="001D5BDE"/>
    <w:rsid w:val="00260A82"/>
    <w:rsid w:val="00290CA2"/>
    <w:rsid w:val="00635416"/>
    <w:rsid w:val="00660D0C"/>
    <w:rsid w:val="00680FD2"/>
    <w:rsid w:val="007D46B3"/>
    <w:rsid w:val="008C6658"/>
    <w:rsid w:val="009038AD"/>
    <w:rsid w:val="009B05DD"/>
    <w:rsid w:val="00AC53E5"/>
    <w:rsid w:val="00AD0AF8"/>
    <w:rsid w:val="00CF31BD"/>
    <w:rsid w:val="00D46321"/>
    <w:rsid w:val="00DE39C5"/>
    <w:rsid w:val="00ED0B97"/>
    <w:rsid w:val="00F12F4B"/>
    <w:rsid w:val="085E586D"/>
    <w:rsid w:val="20232D1B"/>
    <w:rsid w:val="3D6F7148"/>
    <w:rsid w:val="4EE27B33"/>
    <w:rsid w:val="6CDE1ADD"/>
    <w:rsid w:val="7156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3B94"/>
  <w15:docId w15:val="{7CE165C2-BDF1-4324-BE5E-799AE407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354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354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35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354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6</Pages>
  <Words>2011</Words>
  <Characters>6379</Characters>
  <Application>Microsoft Office Word</Application>
  <DocSecurity>0</DocSecurity>
  <Lines>335</Lines>
  <Paragraphs>204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Mingge Xia</cp:lastModifiedBy>
  <cp:revision>10</cp:revision>
  <dcterms:created xsi:type="dcterms:W3CDTF">2025-02-21T07:33:00Z</dcterms:created>
  <dcterms:modified xsi:type="dcterms:W3CDTF">2025-06-24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8E64FE2292546C28D5657F00B9A8AE5_11</vt:lpwstr>
  </property>
  <property fmtid="{D5CDD505-2E9C-101B-9397-08002B2CF9AE}" pid="4" name="KSOTemplateDocerSaveRecord">
    <vt:lpwstr>eyJoZGlkIjoiZjBhZGZhNjk5ODdjOTFmZTZlZWQ1N2FhZGFjZTdhNGIiLCJ1c2VySWQiOiI1ODg1MjY2ODAifQ==</vt:lpwstr>
  </property>
</Properties>
</file>